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B7F05" w14:textId="05443FA9" w:rsidR="00B44F1E" w:rsidRPr="00457818" w:rsidRDefault="00854C07" w:rsidP="00B44F1E">
      <w:pPr>
        <w:spacing w:after="0" w:line="24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1</w:t>
      </w:r>
      <w:r w:rsidR="00E0280B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="00B44F1E"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B44F1E" w:rsidRPr="00457818">
        <w:rPr>
          <w:rFonts w:ascii="Times New Roman" w:hAnsi="Times New Roman"/>
          <w:sz w:val="24"/>
          <w:szCs w:val="24"/>
        </w:rPr>
        <w:t xml:space="preserve">Longitudinal study of incidence of CVD, CHD, fracture, and all-cause mortality according to </w:t>
      </w:r>
      <w:r w:rsidR="00FD58A0" w:rsidRPr="00457818">
        <w:rPr>
          <w:rFonts w:ascii="Times New Roman" w:hAnsi="Times New Roman"/>
          <w:sz w:val="24"/>
          <w:szCs w:val="24"/>
        </w:rPr>
        <w:t>quartiles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of weekly</w:t>
      </w:r>
      <w:r w:rsidR="0065067E" w:rsidRPr="00457818">
        <w:rPr>
          <w:rFonts w:ascii="Times New Roman" w:eastAsia="Times New Roman" w:hAnsi="Times New Roman"/>
          <w:sz w:val="24"/>
          <w:szCs w:val="24"/>
        </w:rPr>
        <w:t xml:space="preserve"> total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</w:t>
      </w:r>
      <w:r w:rsidR="00B44F1E" w:rsidRPr="00457818">
        <w:rPr>
          <w:rFonts w:ascii="Times New Roman" w:hAnsi="Times New Roman"/>
          <w:sz w:val="24"/>
          <w:szCs w:val="24"/>
        </w:rPr>
        <w:t>milk consumption of all subjects</w:t>
      </w:r>
      <w:r w:rsidR="00B44F1E" w:rsidRPr="00457818">
        <w:rPr>
          <w:rFonts w:ascii="Times New Roman" w:hAnsi="Times New Roman"/>
          <w:sz w:val="24"/>
          <w:szCs w:val="24"/>
          <w:vertAlign w:val="superscript"/>
        </w:rPr>
        <w:t>1</w:t>
      </w:r>
      <w:r w:rsidR="00B44F1E" w:rsidRPr="00457818">
        <w:rPr>
          <w:rFonts w:ascii="Times New Roman" w:hAnsi="Times New Roman"/>
          <w:sz w:val="24"/>
          <w:szCs w:val="24"/>
        </w:rPr>
        <w:t>.</w:t>
      </w:r>
    </w:p>
    <w:tbl>
      <w:tblPr>
        <w:tblW w:w="14200" w:type="dxa"/>
        <w:tblInd w:w="108" w:type="dxa"/>
        <w:tblLook w:val="04A0" w:firstRow="1" w:lastRow="0" w:firstColumn="1" w:lastColumn="0" w:noHBand="0" w:noVBand="1"/>
      </w:tblPr>
      <w:tblGrid>
        <w:gridCol w:w="2640"/>
        <w:gridCol w:w="1468"/>
        <w:gridCol w:w="3044"/>
        <w:gridCol w:w="3044"/>
        <w:gridCol w:w="3044"/>
        <w:gridCol w:w="960"/>
      </w:tblGrid>
      <w:tr w:rsidR="00EB0B9D" w:rsidRPr="00457818" w14:paraId="062EF75D" w14:textId="77777777" w:rsidTr="00F94C43">
        <w:trPr>
          <w:trHeight w:val="315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DE6" w14:textId="7B876D9F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0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C49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milk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3DB4" w14:textId="101CD9BA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39B2FF07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D83" w14:textId="15857609" w:rsidR="00F94C43" w:rsidRPr="00457818" w:rsidRDefault="00E671BC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34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≤n≤65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392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5&lt;n≤173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48E2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73&lt;n≤320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ED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20&lt;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8FB6" w14:textId="3DD95FA8" w:rsidR="00F94C43" w:rsidRPr="00457818" w:rsidRDefault="00E671BC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  <w:i/>
                <w:iCs/>
              </w:rPr>
              <w:t>P</w:t>
            </w:r>
            <w:r w:rsidRPr="00457818">
              <w:rPr>
                <w:rFonts w:eastAsia="Times New Roman" w:cs="Calibri"/>
              </w:rPr>
              <w:t>-trend</w:t>
            </w:r>
          </w:p>
        </w:tc>
      </w:tr>
      <w:tr w:rsidR="00EB0B9D" w:rsidRPr="00457818" w14:paraId="11B0A8F6" w14:textId="77777777" w:rsidTr="000F3671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514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952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7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AC7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6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391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7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8B6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915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0F3671" w:rsidRPr="00457818" w14:paraId="00A0E4A5" w14:textId="77777777" w:rsidTr="000F3671">
        <w:trPr>
          <w:trHeight w:val="300"/>
        </w:trPr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3D22" w14:textId="37702B64" w:rsidR="000F3671" w:rsidRPr="00457818" w:rsidRDefault="000F3671" w:rsidP="00F94C43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asciiTheme="minorHAnsi" w:eastAsia="Times New Roman" w:hAnsiTheme="minorHAnsi"/>
              </w:rPr>
              <w:t>Mean intake (SD), g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F222" w14:textId="3AF9B384" w:rsidR="000F3671" w:rsidRPr="00457818" w:rsidRDefault="008319B9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6.4 (19.1)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BF58" w14:textId="04B1A319" w:rsidR="000F3671" w:rsidRPr="00457818" w:rsidRDefault="008319B9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6.9 (32.3)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6743" w14:textId="30168B40" w:rsidR="000F3671" w:rsidRPr="00457818" w:rsidRDefault="008319B9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7.3 (42.7)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5C71" w14:textId="58C98759" w:rsidR="000F3671" w:rsidRPr="00457818" w:rsidRDefault="008319B9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33.4 (210.8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327F" w14:textId="77777777" w:rsidR="000F3671" w:rsidRPr="00457818" w:rsidRDefault="000F3671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1A817744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26F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VD even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797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87A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1C6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B9C7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52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2B23D83E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16D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582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6B6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D9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253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1D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0FCBDC3F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BC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6E7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ABC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4 (0.70-1.0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6FC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4 (0.62-0.8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6AB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2 (0.60-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BDA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&lt;0.001</w:t>
            </w:r>
          </w:p>
        </w:tc>
      </w:tr>
      <w:tr w:rsidR="00EB0B9D" w:rsidRPr="00457818" w14:paraId="7670D307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C65" w14:textId="252EAB6D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850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2AF" w14:textId="5FAC938E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71-1.0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AAC" w14:textId="3D275B7C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70-1.0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F25" w14:textId="1473DCA0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0 (0.73-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CF0" w14:textId="284B9ACE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35</w:t>
            </w:r>
          </w:p>
        </w:tc>
      </w:tr>
      <w:tr w:rsidR="00EB0B9D" w:rsidRPr="00457818" w14:paraId="25569580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B50" w14:textId="03BD5A10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AFF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77CD" w14:textId="12656784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2 (0.67-0.9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AD0" w14:textId="702DF79F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70-1.0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EE6" w14:textId="395F6209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1 (0.73-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661" w14:textId="1ED02AF1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44</w:t>
            </w:r>
          </w:p>
        </w:tc>
      </w:tr>
      <w:tr w:rsidR="00EB0B9D" w:rsidRPr="00457818" w14:paraId="07F8EE4B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650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HD even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121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CF3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ECD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026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C0D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32911C4A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87A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A3B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0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14A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52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671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B4D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8854253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B44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503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E9B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6 (0.57-1.0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3F8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6 (0.57-1.0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BC3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2 (0.45-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8313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03</w:t>
            </w:r>
          </w:p>
        </w:tc>
      </w:tr>
      <w:tr w:rsidR="00EB0B9D" w:rsidRPr="00457818" w14:paraId="1490FC9C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3C80" w14:textId="7502835C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5E1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83D" w14:textId="659C8314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0 (0.58-1.1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B49" w14:textId="5ECD2902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4 (0.61-1.1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22B" w14:textId="63E6DD4E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8 (0.48-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C83" w14:textId="6036055B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06</w:t>
            </w:r>
          </w:p>
        </w:tc>
      </w:tr>
      <w:tr w:rsidR="00EB0B9D" w:rsidRPr="00457818" w14:paraId="1B6F82B9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6EF" w14:textId="606939B5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363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7828" w14:textId="6CA0E7DC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4 (0.54-1.0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366" w14:textId="38AC3472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5 (0.61-1.1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D6A" w14:textId="52F542B3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2 (0.50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AA3" w14:textId="5025106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4</w:t>
            </w:r>
          </w:p>
        </w:tc>
      </w:tr>
      <w:tr w:rsidR="00EB0B9D" w:rsidRPr="00457818" w14:paraId="185690CA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F14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fracture even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4AC3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309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BBB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5E5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0E89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5198D785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41F7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D7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FA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53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85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ED49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6985578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E686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163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C70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6 (0.82-1.36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E460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8 (0.60-1.0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1FD9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4 (0.64-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407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5</w:t>
            </w:r>
          </w:p>
        </w:tc>
      </w:tr>
      <w:tr w:rsidR="00EB0B9D" w:rsidRPr="00457818" w14:paraId="3B727E11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D022" w14:textId="3920F1D0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85A3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D86" w14:textId="059C4742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9 (0.83-1.4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952" w14:textId="0C15A240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5 (0.64-1.1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7E3" w14:textId="149A47D5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8 (0.80-1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02AD" w14:textId="272CFF2E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2</w:t>
            </w:r>
          </w:p>
        </w:tc>
      </w:tr>
      <w:tr w:rsidR="00EB0B9D" w:rsidRPr="00457818" w14:paraId="5832B7BD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1623" w14:textId="7BB40CD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CE3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7F1" w14:textId="153E406E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0 (0.83-1.4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BC8C" w14:textId="2C8CF0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7 (0.65-1.1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1216" w14:textId="188963ED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0 (0.81-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DEB" w14:textId="31D519F0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</w:t>
            </w:r>
          </w:p>
        </w:tc>
      </w:tr>
      <w:tr w:rsidR="00EB0B9D" w:rsidRPr="00457818" w14:paraId="518AD35F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F8F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All-cause mortalit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8E1" w14:textId="77777777" w:rsidR="00F94C43" w:rsidRPr="00457818" w:rsidRDefault="00F94C43" w:rsidP="00F94C43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B7F7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B9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6116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26B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22350EA9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D10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55A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9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73C8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A3AF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5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5D39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5B9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35CF15C3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290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ED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AA8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2 (0.76-1.1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D35E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2 (0.58-0.8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9CC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8 (0.55-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057" w14:textId="77777777" w:rsidR="00F94C43" w:rsidRPr="00457818" w:rsidRDefault="00F94C43" w:rsidP="00F94C43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&lt;0.001</w:t>
            </w:r>
          </w:p>
        </w:tc>
      </w:tr>
      <w:tr w:rsidR="00EB0B9D" w:rsidRPr="00457818" w14:paraId="612A72B1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2ED" w14:textId="7EEE03B3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D2E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F395" w14:textId="3B34CA1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8 (0.79-1.2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BFA" w14:textId="04C5DDE5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2 (0.65-1.0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811" w14:textId="2C286CDD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4 (0.66-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806" w14:textId="635E54B2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08</w:t>
            </w:r>
          </w:p>
        </w:tc>
      </w:tr>
      <w:tr w:rsidR="00EB0B9D" w:rsidRPr="00457818" w14:paraId="535065E0" w14:textId="77777777" w:rsidTr="00F94C4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DB73" w14:textId="7F8F2FD5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9AE1" w14:textId="7777777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63E2" w14:textId="302CF65D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2 (0.74-1.15)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AD25" w14:textId="7AB84CC7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2 (0.65-1.04)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3F55" w14:textId="7519BF54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68-1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6004" w14:textId="309C2014" w:rsidR="00072C6B" w:rsidRPr="00457818" w:rsidRDefault="00072C6B" w:rsidP="00072C6B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9</w:t>
            </w:r>
          </w:p>
        </w:tc>
      </w:tr>
    </w:tbl>
    <w:p w14:paraId="39B8602A" w14:textId="00609FEA" w:rsidR="000863B4" w:rsidRPr="00457818" w:rsidRDefault="000863B4" w:rsidP="000863B4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>Values are hazard ratios (95 % CIs) derived by Cox proportional hazards regression models adjusted for gender</w:t>
      </w:r>
      <w:r w:rsidR="00C23364" w:rsidRPr="00457818">
        <w:rPr>
          <w:rFonts w:ascii="Times New Roman" w:hAnsi="Times New Roman"/>
          <w:sz w:val="24"/>
          <w:szCs w:val="24"/>
        </w:rPr>
        <w:t>,</w:t>
      </w:r>
      <w:r w:rsidRPr="00457818">
        <w:rPr>
          <w:rFonts w:ascii="Times New Roman" w:hAnsi="Times New Roman"/>
          <w:sz w:val="24"/>
          <w:szCs w:val="24"/>
        </w:rPr>
        <w:t xml:space="preserve"> BMI, food energy intake, alcohol consumption, education, smoking, physical activity, family history of MI, multivitamin.</w:t>
      </w:r>
    </w:p>
    <w:p w14:paraId="3F54B31B" w14:textId="6ECA51E4" w:rsidR="00F3392D" w:rsidRPr="00A34D7B" w:rsidRDefault="000863B4" w:rsidP="008238CB">
      <w:pPr>
        <w:spacing w:after="0" w:line="240" w:lineRule="atLeast"/>
        <w:rPr>
          <w:rFonts w:ascii="Times New Roman" w:hAnsi="Times New Roman"/>
          <w:sz w:val="24"/>
        </w:rPr>
      </w:pPr>
      <w:r w:rsidRPr="00457818">
        <w:rPr>
          <w:rFonts w:ascii="Times New Roman" w:hAnsi="Times New Roman"/>
          <w:sz w:val="24"/>
          <w:vertAlign w:val="superscript"/>
        </w:rPr>
        <w:t xml:space="preserve">2 </w:t>
      </w:r>
      <w:r w:rsidRPr="00457818">
        <w:rPr>
          <w:rFonts w:ascii="Times New Roman" w:hAnsi="Times New Roman"/>
          <w:sz w:val="24"/>
        </w:rPr>
        <w:t>Adjusted as model 1 plus 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>ce</w:t>
      </w:r>
      <w:r w:rsidRPr="00457818">
        <w:rPr>
          <w:rFonts w:ascii="Times New Roman" w:hAnsi="Times New Roman"/>
          <w:sz w:val="24"/>
          <w:szCs w:val="24"/>
        </w:rPr>
        <w:t xml:space="preserve"> of hypertension.</w:t>
      </w:r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3D8A4" w14:textId="77777777" w:rsidR="004F3572" w:rsidRDefault="004F3572" w:rsidP="007D401C">
      <w:pPr>
        <w:spacing w:after="0" w:line="240" w:lineRule="auto"/>
      </w:pPr>
      <w:r>
        <w:separator/>
      </w:r>
    </w:p>
  </w:endnote>
  <w:endnote w:type="continuationSeparator" w:id="0">
    <w:p w14:paraId="4F5C5A2D" w14:textId="77777777" w:rsidR="004F3572" w:rsidRDefault="004F3572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AE8E5" w14:textId="77777777" w:rsidR="004F3572" w:rsidRDefault="004F3572" w:rsidP="007D401C">
      <w:pPr>
        <w:spacing w:after="0" w:line="240" w:lineRule="auto"/>
      </w:pPr>
      <w:r>
        <w:separator/>
      </w:r>
    </w:p>
  </w:footnote>
  <w:footnote w:type="continuationSeparator" w:id="0">
    <w:p w14:paraId="3D5E9FF5" w14:textId="77777777" w:rsidR="004F3572" w:rsidRDefault="004F3572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3536A0BF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97E68">
      <w:rPr>
        <w:noProof/>
      </w:rPr>
      <w:t>1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87008969">
    <w:abstractNumId w:val="4"/>
  </w:num>
  <w:num w:numId="2" w16cid:durableId="1456145379">
    <w:abstractNumId w:val="9"/>
  </w:num>
  <w:num w:numId="3" w16cid:durableId="1526871158">
    <w:abstractNumId w:val="8"/>
  </w:num>
  <w:num w:numId="4" w16cid:durableId="1381129845">
    <w:abstractNumId w:val="6"/>
  </w:num>
  <w:num w:numId="5" w16cid:durableId="365645820">
    <w:abstractNumId w:val="2"/>
  </w:num>
  <w:num w:numId="6" w16cid:durableId="630132526">
    <w:abstractNumId w:val="5"/>
  </w:num>
  <w:num w:numId="7" w16cid:durableId="1106272090">
    <w:abstractNumId w:val="1"/>
  </w:num>
  <w:num w:numId="8" w16cid:durableId="891892232">
    <w:abstractNumId w:val="3"/>
  </w:num>
  <w:num w:numId="9" w16cid:durableId="336076118">
    <w:abstractNumId w:val="7"/>
  </w:num>
  <w:num w:numId="10" w16cid:durableId="300158841">
    <w:abstractNumId w:val="0"/>
  </w:num>
  <w:num w:numId="11" w16cid:durableId="45121638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572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8CB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C38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81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97E68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BA6118-7BA3-439B-B8C4-6540ABD78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3</Words>
  <Characters>167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2</cp:revision>
  <cp:lastPrinted>2020-09-22T10:48:00Z</cp:lastPrinted>
  <dcterms:created xsi:type="dcterms:W3CDTF">2021-02-23T11:18:00Z</dcterms:created>
  <dcterms:modified xsi:type="dcterms:W3CDTF">2022-09-01T06:20:00Z</dcterms:modified>
</cp:coreProperties>
</file>